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492" w:rsidRPr="0023179B" w:rsidRDefault="006A2CC4" w:rsidP="00617492">
      <w:pPr>
        <w:rPr>
          <w:rFonts w:ascii="Arial" w:hAnsi="Arial" w:cs="Arial"/>
          <w:b/>
          <w:sz w:val="20"/>
          <w:szCs w:val="20"/>
          <w:u w:val="single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u w:val="single"/>
        </w:rPr>
        <w:t>Additional File</w:t>
      </w:r>
      <w:r w:rsidR="00617492">
        <w:rPr>
          <w:rFonts w:ascii="Arial" w:hAnsi="Arial" w:cs="Arial"/>
          <w:b/>
          <w:sz w:val="20"/>
          <w:szCs w:val="20"/>
          <w:u w:val="single"/>
        </w:rPr>
        <w:t xml:space="preserve"> 4</w:t>
      </w:r>
      <w:r w:rsidR="00617492" w:rsidRPr="0023179B">
        <w:rPr>
          <w:rFonts w:ascii="Arial" w:hAnsi="Arial" w:cs="Arial"/>
          <w:b/>
          <w:sz w:val="20"/>
          <w:szCs w:val="20"/>
          <w:u w:val="single"/>
        </w:rPr>
        <w:t>: ACT score</w:t>
      </w:r>
    </w:p>
    <w:tbl>
      <w:tblPr>
        <w:tblW w:w="9304" w:type="dxa"/>
        <w:tblLook w:val="04A0" w:firstRow="1" w:lastRow="0" w:firstColumn="1" w:lastColumn="0" w:noHBand="0" w:noVBand="1"/>
      </w:tblPr>
      <w:tblGrid>
        <w:gridCol w:w="772"/>
        <w:gridCol w:w="2133"/>
        <w:gridCol w:w="2133"/>
        <w:gridCol w:w="2133"/>
        <w:gridCol w:w="2133"/>
      </w:tblGrid>
      <w:tr w:rsidR="00617492" w:rsidRPr="003D7CEF" w:rsidTr="001C2EED">
        <w:trPr>
          <w:trHeight w:val="850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he foot is plantigrade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oes your child complain of pain in their affected foot?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n your child wear shoes of your/their choice?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ow satisfied are you with your child’s foot?</w:t>
            </w:r>
          </w:p>
        </w:tc>
      </w:tr>
      <w:tr w:rsidR="00617492" w:rsidRPr="003D7CEF" w:rsidTr="001C2EED">
        <w:trPr>
          <w:trHeight w:val="850"/>
        </w:trPr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re than plantigrade ie some dorsiflex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Always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Very satisfied</w:t>
            </w:r>
          </w:p>
        </w:tc>
      </w:tr>
      <w:tr w:rsidR="00617492" w:rsidRPr="003D7CEF" w:rsidTr="001C2EED">
        <w:trPr>
          <w:trHeight w:val="850"/>
        </w:trPr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lantigrade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Yes but it 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oes not</w:t>
            </w: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limit their activity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Usually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Somewhat satisfied </w:t>
            </w:r>
          </w:p>
        </w:tc>
      </w:tr>
      <w:tr w:rsidR="00617492" w:rsidRPr="003D7CEF" w:rsidTr="001C2EED">
        <w:trPr>
          <w:trHeight w:val="850"/>
        </w:trPr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oes not reach plantigrade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Yes and it 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metimes</w:t>
            </w: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limits their activity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Sometimes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omewhat dissatisfied</w:t>
            </w:r>
          </w:p>
        </w:tc>
      </w:tr>
      <w:tr w:rsidR="00617492" w:rsidRPr="003D7CEF" w:rsidTr="001C2EED">
        <w:trPr>
          <w:trHeight w:val="850"/>
        </w:trPr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Less than plantigrade with add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uction</w:t>
            </w: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cavus or</w:t>
            </w: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varus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Yes and it 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often </w:t>
            </w: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limits their activity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3D7CEF" w:rsidRDefault="00617492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Very dissatisfied </w:t>
            </w:r>
          </w:p>
        </w:tc>
      </w:tr>
    </w:tbl>
    <w:p w:rsidR="00617492" w:rsidRPr="003D7CEF" w:rsidRDefault="00617492" w:rsidP="00617492">
      <w:pPr>
        <w:spacing w:after="0" w:line="240" w:lineRule="auto"/>
        <w:ind w:firstLine="720"/>
        <w:rPr>
          <w:rFonts w:ascii="Arial" w:hAnsi="Arial" w:cs="Arial"/>
          <w:b/>
          <w:color w:val="2E74B5" w:themeColor="accent1" w:themeShade="BF"/>
          <w:sz w:val="24"/>
          <w:szCs w:val="24"/>
          <w:u w:val="single"/>
        </w:rPr>
      </w:pPr>
    </w:p>
    <w:p w:rsidR="00617492" w:rsidRDefault="00617492" w:rsidP="00617492">
      <w:pPr>
        <w:spacing w:after="0" w:line="240" w:lineRule="auto"/>
        <w:rPr>
          <w:b/>
          <w:u w:val="single"/>
        </w:rPr>
      </w:pPr>
      <w:r>
        <w:rPr>
          <w:b/>
          <w:u w:val="single"/>
        </w:rPr>
        <w:t xml:space="preserve">ACT score distribution </w:t>
      </w:r>
    </w:p>
    <w:tbl>
      <w:tblPr>
        <w:tblW w:w="9375" w:type="dxa"/>
        <w:tblInd w:w="-5" w:type="dxa"/>
        <w:tblLook w:val="04A0" w:firstRow="1" w:lastRow="0" w:firstColumn="1" w:lastColumn="0" w:noHBand="0" w:noVBand="1"/>
      </w:tblPr>
      <w:tblGrid>
        <w:gridCol w:w="1418"/>
        <w:gridCol w:w="2962"/>
        <w:gridCol w:w="1276"/>
        <w:gridCol w:w="1290"/>
        <w:gridCol w:w="1276"/>
        <w:gridCol w:w="1153"/>
      </w:tblGrid>
      <w:tr w:rsidR="00617492" w:rsidRPr="00520176" w:rsidTr="001C2EED">
        <w:trPr>
          <w:trHeight w:val="345"/>
        </w:trPr>
        <w:tc>
          <w:tcPr>
            <w:tcW w:w="43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492" w:rsidRPr="00520176" w:rsidRDefault="00617492" w:rsidP="001C2E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617492" w:rsidRPr="00520176" w:rsidTr="001C2EED">
        <w:trPr>
          <w:trHeight w:val="570"/>
        </w:trPr>
        <w:tc>
          <w:tcPr>
            <w:tcW w:w="43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ildren </w:t>
            </w: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N (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ildren </w:t>
            </w: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ildren </w:t>
            </w: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N (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ildren </w:t>
            </w: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N (%)</w:t>
            </w:r>
          </w:p>
        </w:tc>
      </w:tr>
      <w:tr w:rsidR="00617492" w:rsidRPr="00520176" w:rsidTr="001C2EED">
        <w:trPr>
          <w:trHeight w:val="335"/>
        </w:trPr>
        <w:tc>
          <w:tcPr>
            <w:tcW w:w="141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Cohort followed up (n=68)</w:t>
            </w:r>
          </w:p>
        </w:tc>
        <w:tc>
          <w:tcPr>
            <w:tcW w:w="296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Foot is plantigrad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33 (49%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22 (32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7 (10%)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6 (9%)</w:t>
            </w:r>
          </w:p>
        </w:tc>
      </w:tr>
      <w:tr w:rsidR="00617492" w:rsidRPr="00520176" w:rsidTr="001C2EED">
        <w:trPr>
          <w:trHeight w:val="12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Complain of 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44 (65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18 (2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5 (7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1 (1%)</w:t>
            </w:r>
          </w:p>
        </w:tc>
      </w:tr>
      <w:tr w:rsidR="00617492" w:rsidRPr="00520176" w:rsidTr="001C2EED">
        <w:trPr>
          <w:trHeight w:val="273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Wears shoe of choi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47 (69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13 (1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6 (9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2 (3%)</w:t>
            </w:r>
          </w:p>
        </w:tc>
      </w:tr>
      <w:tr w:rsidR="00617492" w:rsidRPr="00520176" w:rsidTr="001C2EED">
        <w:trPr>
          <w:trHeight w:val="27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atisfied with foo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42 (62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14 (2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9 (13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3 (4%)</w:t>
            </w:r>
          </w:p>
        </w:tc>
      </w:tr>
      <w:tr w:rsidR="00617492" w:rsidRPr="00520176" w:rsidTr="001C2EED">
        <w:trPr>
          <w:trHeight w:val="267"/>
        </w:trPr>
        <w:tc>
          <w:tcPr>
            <w:tcW w:w="141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Completed casting (n=63)</w:t>
            </w:r>
          </w:p>
        </w:tc>
        <w:tc>
          <w:tcPr>
            <w:tcW w:w="296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Foot is plantigrad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31 (49%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22 (35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7 (11%)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3 (5%)</w:t>
            </w:r>
          </w:p>
        </w:tc>
      </w:tr>
      <w:tr w:rsidR="00617492" w:rsidRPr="00520176" w:rsidTr="001C2EED">
        <w:trPr>
          <w:trHeight w:val="285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Complain of 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43 (68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15 (2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5 (8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617492" w:rsidRPr="00520176" w:rsidTr="001C2EED">
        <w:trPr>
          <w:trHeight w:val="261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Wears shoe of choi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45 (71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12 (1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6 (10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617492" w:rsidRPr="00520176" w:rsidTr="001C2EED">
        <w:trPr>
          <w:trHeight w:val="265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atisfied with foo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41 (65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12 (1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9 (14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1 (2%)</w:t>
            </w:r>
          </w:p>
        </w:tc>
      </w:tr>
      <w:tr w:rsidR="00617492" w:rsidRPr="00520176" w:rsidTr="001C2EED">
        <w:trPr>
          <w:trHeight w:val="283"/>
        </w:trPr>
        <w:tc>
          <w:tcPr>
            <w:tcW w:w="141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Completed ≥2 years bracing (n=38)</w:t>
            </w:r>
          </w:p>
        </w:tc>
        <w:tc>
          <w:tcPr>
            <w:tcW w:w="296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Foot is plantigrad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22 (58%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15 (39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1 (3%)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617492" w:rsidRPr="00520176" w:rsidTr="001C2EED">
        <w:trPr>
          <w:trHeight w:val="259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Complain of 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27 (71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9 (2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2 (5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617492" w:rsidRPr="00520176" w:rsidTr="001C2EED">
        <w:trPr>
          <w:trHeight w:val="27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Wears shoe of choi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27 (71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8 (2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3 (8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617492" w:rsidRPr="00520176" w:rsidTr="001C2EED">
        <w:trPr>
          <w:trHeight w:val="253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atisfied with foo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28 (74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6 (1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4 (10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492" w:rsidRPr="00520176" w:rsidRDefault="00617492" w:rsidP="001C2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176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</w:tbl>
    <w:p w:rsidR="00617492" w:rsidRDefault="00617492" w:rsidP="00617492">
      <w:r>
        <w:t xml:space="preserve">**Interpretation of ACT score in similar manner to Roye score - the scores are linearly transformed to a 0 to 100 scale with 100 being best, so that 1 = 0, 2 = 33.3, 3 = 66.7, and 4 = 100 </w:t>
      </w:r>
    </w:p>
    <w:p w:rsidR="00617492" w:rsidRDefault="00617492" w:rsidP="00617492"/>
    <w:sectPr w:rsidR="00617492" w:rsidSect="00336DB9">
      <w:footerReference w:type="default" r:id="rId6"/>
      <w:pgSz w:w="11906" w:h="16838"/>
      <w:pgMar w:top="1506" w:right="1133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21FC" w:rsidRDefault="006A2CC4">
      <w:pPr>
        <w:spacing w:after="0" w:line="240" w:lineRule="auto"/>
      </w:pPr>
      <w:r>
        <w:separator/>
      </w:r>
    </w:p>
  </w:endnote>
  <w:endnote w:type="continuationSeparator" w:id="0">
    <w:p w:rsidR="00D521FC" w:rsidRDefault="006A2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89383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5782" w:rsidRDefault="006174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22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5782" w:rsidRDefault="006722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21FC" w:rsidRDefault="006A2CC4">
      <w:pPr>
        <w:spacing w:after="0" w:line="240" w:lineRule="auto"/>
      </w:pPr>
      <w:r>
        <w:separator/>
      </w:r>
    </w:p>
  </w:footnote>
  <w:footnote w:type="continuationSeparator" w:id="0">
    <w:p w:rsidR="00D521FC" w:rsidRDefault="006A2C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492"/>
    <w:rsid w:val="00244476"/>
    <w:rsid w:val="00617492"/>
    <w:rsid w:val="006722DF"/>
    <w:rsid w:val="006A2CC4"/>
    <w:rsid w:val="00D5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C169B3-839A-44B3-BD02-93C57D149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4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749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174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2</cp:revision>
  <dcterms:created xsi:type="dcterms:W3CDTF">2018-11-13T18:00:00Z</dcterms:created>
  <dcterms:modified xsi:type="dcterms:W3CDTF">2018-11-13T18:00:00Z</dcterms:modified>
</cp:coreProperties>
</file>